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D2B" w:rsidRDefault="00AA24D7" w:rsidP="00F521D2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8D29C6" wp14:editId="07884768">
                <wp:simplePos x="0" y="0"/>
                <wp:positionH relativeFrom="column">
                  <wp:posOffset>1833245</wp:posOffset>
                </wp:positionH>
                <wp:positionV relativeFrom="paragraph">
                  <wp:posOffset>0</wp:posOffset>
                </wp:positionV>
                <wp:extent cx="2475865" cy="368935"/>
                <wp:effectExtent l="0" t="0" r="0" b="0"/>
                <wp:wrapNone/>
                <wp:docPr id="26" name="TextBox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8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F16D7" w:rsidRPr="00AA24D7" w:rsidRDefault="00CF16D7" w:rsidP="00CF16D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bookmarkStart w:id="0" w:name="_GoBack"/>
                            <w:bookmarkEnd w:id="0"/>
                            <w:r w:rsidRPr="00AA24D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Table </w:t>
                            </w:r>
                            <w:proofErr w:type="spellStart"/>
                            <w:r w:rsidR="002B3A6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</w:t>
                            </w:r>
                            <w:r w:rsidR="006906A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144.35pt;margin-top:0;width:194.95pt;height:29.05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" filled="f" stroked="f">
                <v:textbox style="mso-fit-shape-to-text:t">
                  <w:txbxContent>
                    <w:p w:rsidR="00CF16D7" w:rsidRPr="00AA24D7" w:rsidRDefault="00CF16D7" w:rsidP="00CF16D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6"/>
                          <w:szCs w:val="36"/>
                        </w:rPr>
                      </w:pPr>
                      <w:bookmarkStart w:id="1" w:name="_GoBack"/>
                      <w:bookmarkEnd w:id="1"/>
                      <w:r w:rsidRPr="00AA24D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Table </w:t>
                      </w:r>
                      <w:proofErr w:type="spellStart"/>
                      <w:r w:rsidR="002B3A6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</w:t>
                      </w:r>
                      <w:r w:rsidR="006906A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D0D24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D97F2B" wp14:editId="14F064CC">
                <wp:simplePos x="0" y="0"/>
                <wp:positionH relativeFrom="rightMargin">
                  <wp:posOffset>-2158365</wp:posOffset>
                </wp:positionH>
                <wp:positionV relativeFrom="paragraph">
                  <wp:posOffset>1524000</wp:posOffset>
                </wp:positionV>
                <wp:extent cx="1047750" cy="2585085"/>
                <wp:effectExtent l="0" t="0" r="0" b="0"/>
                <wp:wrapNone/>
                <wp:docPr id="25" name="TextBox 6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5850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o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His</w:t>
                            </w:r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hr</w:t>
                            </w:r>
                            <w:proofErr w:type="spellEnd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br/>
                            </w:r>
                            <w:proofErr w:type="spellStart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Iso</w:t>
                            </w:r>
                            <w:proofErr w:type="spellEnd"/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he</w:t>
                            </w:r>
                            <w:proofErr w:type="spellEnd"/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ly</w:t>
                            </w:r>
                            <w:proofErr w:type="spellEnd"/>
                          </w:p>
                          <w:p w:rsidR="00F9368B" w:rsidRPr="003D0D24" w:rsidRDefault="00362AF3" w:rsidP="003D0D2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et</w:t>
                            </w:r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yr</w:t>
                            </w:r>
                          </w:p>
                          <w:p w:rsidR="00362AF3" w:rsidRPr="00BE5A0E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BE5A0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sn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AD97F2B" id="TextBox 60" o:spid="_x0000_s1027" type="#_x0000_t202" style="position:absolute;margin-left:-169.95pt;margin-top:120pt;width:82.5pt;height:203.55pt;z-index:251680768;visibility:visible;mso-wrap-style:square;mso-width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" filled="f" stroked="f">
                <v:textbox style="mso-fit-shape-to-text:t">
                  <w:txbxContent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No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His</w:t>
                      </w:r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proofErr w:type="spellStart"/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hr</w:t>
                      </w:r>
                      <w:proofErr w:type="spellEnd"/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br/>
                        <w:t>Iso</w:t>
                      </w:r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proofErr w:type="spellStart"/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he</w:t>
                      </w:r>
                      <w:proofErr w:type="spellEnd"/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proofErr w:type="spellStart"/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Gly</w:t>
                      </w:r>
                      <w:proofErr w:type="spellEnd"/>
                    </w:p>
                    <w:p w:rsidR="00F9368B" w:rsidRPr="003D0D24" w:rsidRDefault="00362AF3" w:rsidP="003D0D2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et</w:t>
                      </w:r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yr</w:t>
                      </w:r>
                    </w:p>
                    <w:p w:rsidR="00362AF3" w:rsidRPr="00BE5A0E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  <w:szCs w:val="32"/>
                        </w:rPr>
                      </w:pPr>
                      <w:proofErr w:type="spellStart"/>
                      <w:r w:rsidRPr="00BE5A0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s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3D0D24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57A738" wp14:editId="6EB709A0">
                <wp:simplePos x="0" y="0"/>
                <wp:positionH relativeFrom="column">
                  <wp:posOffset>1558290</wp:posOffset>
                </wp:positionH>
                <wp:positionV relativeFrom="paragraph">
                  <wp:posOffset>1536065</wp:posOffset>
                </wp:positionV>
                <wp:extent cx="993775" cy="2831465"/>
                <wp:effectExtent l="0" t="0" r="0" b="0"/>
                <wp:wrapNone/>
                <wp:docPr id="27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28314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Yes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lucose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ys</w:t>
                            </w:r>
                            <w:proofErr w:type="spellEnd"/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lu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rp</w:t>
                            </w:r>
                            <w:proofErr w:type="spellEnd"/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eu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rg</w:t>
                            </w:r>
                            <w:proofErr w:type="spellEnd"/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Lys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ro</w:t>
                            </w:r>
                          </w:p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Va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557A738" id="TextBox 8" o:spid="_x0000_s1028" type="#_x0000_t202" style="position:absolute;margin-left:122.7pt;margin-top:120.95pt;width:78.25pt;height:222.9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" filled="f" stroked="f">
                <v:textbox style="mso-fit-shape-to-text:t">
                  <w:txbxContent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Yes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Glucose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ys</w:t>
                      </w:r>
                      <w:proofErr w:type="spellEnd"/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Glu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rp</w:t>
                      </w:r>
                      <w:proofErr w:type="spellEnd"/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Leu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rg</w:t>
                      </w:r>
                      <w:proofErr w:type="spellEnd"/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Lys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ro</w:t>
                      </w:r>
                    </w:p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Val</w:t>
                      </w:r>
                    </w:p>
                  </w:txbxContent>
                </v:textbox>
              </v:shape>
            </w:pict>
          </mc:Fallback>
        </mc:AlternateContent>
      </w:r>
      <w:r w:rsidR="003D0D24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F929BF" wp14:editId="37C37082">
                <wp:simplePos x="0" y="0"/>
                <wp:positionH relativeFrom="column">
                  <wp:posOffset>228600</wp:posOffset>
                </wp:positionH>
                <wp:positionV relativeFrom="paragraph">
                  <wp:posOffset>5438775</wp:posOffset>
                </wp:positionV>
                <wp:extent cx="5734050" cy="830580"/>
                <wp:effectExtent l="0" t="0" r="0" b="0"/>
                <wp:wrapNone/>
                <wp:docPr id="30" name="Text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Growing WT cells were transferred to DB starvation buffer, de-activating mTORC1 and inducing AMPK. At 30 min, the various nutrients above were </w:t>
                            </w:r>
                            <w:r w:rsidR="00AA21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individuall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added to the DB and changes in activation state of mTORC1 and AMPK were monitored after 15 min. Amino acids were added at 3-1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mM.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Glucose was to 8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mM.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D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Amino acids </w:t>
                            </w:r>
                            <w:proofErr w:type="spellStart"/>
                            <w:r w:rsidR="003D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sn</w:t>
                            </w:r>
                            <w:proofErr w:type="spellEnd"/>
                            <w:r w:rsidR="003D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Asp, </w:t>
                            </w:r>
                            <w:proofErr w:type="spellStart"/>
                            <w:r w:rsidR="003D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Gln</w:t>
                            </w:r>
                            <w:proofErr w:type="spellEnd"/>
                            <w:r w:rsidR="003D0D2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 Tyr, Ser, and Ala are non-essent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EF929BF" id="TextBox 1" o:spid="_x0000_s1029" type="#_x0000_t202" style="position:absolute;margin-left:18pt;margin-top:428.25pt;width:451.5pt;height:65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" filled="f" stroked="f">
                <v:textbox style="mso-fit-shape-to-text:t">
                  <w:txbxContent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Growing WT cells were transferred to DB starvation buffer, de-activating mTORC1 and inducing AMPK. At 30 min, the various nutrients above were </w:t>
                      </w:r>
                      <w:r w:rsidR="00AA215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individuall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added to the DB and changes in activation state of mTORC1 and AMPK were monitored after 15 min. Amino acids were added at 3-1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mM.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Glucose was to 8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mM.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D0D2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Amino acids </w:t>
                      </w:r>
                      <w:proofErr w:type="spellStart"/>
                      <w:r w:rsidR="003D0D2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sn</w:t>
                      </w:r>
                      <w:proofErr w:type="spellEnd"/>
                      <w:r w:rsidR="003D0D2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Asp, </w:t>
                      </w:r>
                      <w:proofErr w:type="spellStart"/>
                      <w:r w:rsidR="003D0D2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Gln</w:t>
                      </w:r>
                      <w:proofErr w:type="spellEnd"/>
                      <w:r w:rsidR="003D0D24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 Tyr, Ser, and Ala are non-essent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F16D7" w:rsidRPr="00C50950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FC00943" wp14:editId="6530279A">
                <wp:simplePos x="0" y="0"/>
                <wp:positionH relativeFrom="column">
                  <wp:posOffset>-56515</wp:posOffset>
                </wp:positionH>
                <wp:positionV relativeFrom="paragraph">
                  <wp:posOffset>749300</wp:posOffset>
                </wp:positionV>
                <wp:extent cx="6365875" cy="368935"/>
                <wp:effectExtent l="0" t="0" r="0" b="0"/>
                <wp:wrapNone/>
                <wp:docPr id="29" name="Rectangle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5875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62AF3" w:rsidRDefault="00362AF3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mino Acid-Energy State Regulation of mTORC1/AMPK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FC00943" id="Rectangle 9" o:spid="_x0000_s1030" style="position:absolute;margin-left:-4.45pt;margin-top:59pt;width:501.25pt;height:29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" filled="f" stroked="f">
                <v:textbox style="mso-fit-shape-to-text:t">
                  <w:txbxContent>
                    <w:p w:rsidR="00362AF3" w:rsidRDefault="00362AF3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mino Acid-Energy State Regulation of mTORC1/AMPK</w:t>
                      </w:r>
                    </w:p>
                  </w:txbxContent>
                </v:textbox>
              </v:rect>
            </w:pict>
          </mc:Fallback>
        </mc:AlternateContent>
      </w:r>
    </w:p>
    <w:sectPr w:rsidR="005F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DB5" w:rsidRDefault="00EC0DB5" w:rsidP="009A7640">
      <w:pPr>
        <w:spacing w:after="0" w:line="240" w:lineRule="auto"/>
      </w:pPr>
      <w:r>
        <w:separator/>
      </w:r>
    </w:p>
  </w:endnote>
  <w:endnote w:type="continuationSeparator" w:id="0">
    <w:p w:rsidR="00EC0DB5" w:rsidRDefault="00EC0DB5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DB5" w:rsidRDefault="00EC0DB5" w:rsidP="009A7640">
      <w:pPr>
        <w:spacing w:after="0" w:line="240" w:lineRule="auto"/>
      </w:pPr>
      <w:r>
        <w:separator/>
      </w:r>
    </w:p>
  </w:footnote>
  <w:footnote w:type="continuationSeparator" w:id="0">
    <w:p w:rsidR="00EC0DB5" w:rsidRDefault="00EC0DB5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B635C"/>
    <w:rsid w:val="003D0D24"/>
    <w:rsid w:val="00482C7B"/>
    <w:rsid w:val="00491301"/>
    <w:rsid w:val="005253B7"/>
    <w:rsid w:val="00580FDA"/>
    <w:rsid w:val="00593BA0"/>
    <w:rsid w:val="005A5A69"/>
    <w:rsid w:val="005C4201"/>
    <w:rsid w:val="005F5D2B"/>
    <w:rsid w:val="0064127A"/>
    <w:rsid w:val="006610EC"/>
    <w:rsid w:val="006906A5"/>
    <w:rsid w:val="006B45F2"/>
    <w:rsid w:val="007844B5"/>
    <w:rsid w:val="0082205E"/>
    <w:rsid w:val="0084633A"/>
    <w:rsid w:val="008A7FD4"/>
    <w:rsid w:val="008E3ED6"/>
    <w:rsid w:val="00914B8C"/>
    <w:rsid w:val="009A7640"/>
    <w:rsid w:val="00A27D54"/>
    <w:rsid w:val="00A43630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E42FF6"/>
    <w:rsid w:val="00E540CB"/>
    <w:rsid w:val="00E74263"/>
    <w:rsid w:val="00E856B5"/>
    <w:rsid w:val="00E96D87"/>
    <w:rsid w:val="00EC0DB5"/>
    <w:rsid w:val="00EF0142"/>
    <w:rsid w:val="00F1791E"/>
    <w:rsid w:val="00F42343"/>
    <w:rsid w:val="00F521D2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4</cp:revision>
  <cp:lastPrinted>2018-11-14T21:00:00Z</cp:lastPrinted>
  <dcterms:created xsi:type="dcterms:W3CDTF">2019-05-16T15:07:00Z</dcterms:created>
  <dcterms:modified xsi:type="dcterms:W3CDTF">2019-06-08T22:07:00Z</dcterms:modified>
</cp:coreProperties>
</file>